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34FCA" w14:textId="483C7065" w:rsidR="0024151C" w:rsidRPr="00B14E63" w:rsidRDefault="0024151C" w:rsidP="0024151C">
      <w:pPr>
        <w:pStyle w:val="TableLeft9"/>
        <w:spacing w:before="0" w:after="0" w:line="480" w:lineRule="auto"/>
        <w:jc w:val="both"/>
        <w:rPr>
          <w:rFonts w:ascii="Arial" w:hAnsi="Arial" w:cs="Arial"/>
        </w:rPr>
      </w:pPr>
      <w:bookmarkStart w:id="0" w:name="_GoBack"/>
    </w:p>
    <w:tbl>
      <w:tblPr>
        <w:tblW w:w="10358" w:type="dxa"/>
        <w:tblLook w:val="0000" w:firstRow="0" w:lastRow="0" w:firstColumn="0" w:lastColumn="0" w:noHBand="0" w:noVBand="0"/>
      </w:tblPr>
      <w:tblGrid>
        <w:gridCol w:w="4774"/>
        <w:gridCol w:w="2110"/>
        <w:gridCol w:w="1565"/>
        <w:gridCol w:w="2467"/>
        <w:gridCol w:w="2044"/>
      </w:tblGrid>
      <w:tr w:rsidR="00B14E63" w:rsidRPr="00B14E63" w14:paraId="038E35C1" w14:textId="77777777" w:rsidTr="00B14E63">
        <w:trPr>
          <w:trHeight w:val="386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7E6854E8" w14:textId="273E2C72" w:rsidR="00B14E63" w:rsidRPr="00B14E63" w:rsidRDefault="00B14E63" w:rsidP="00B14E63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color w:val="FFFFFF" w:themeColor="background1"/>
                <w:sz w:val="18"/>
                <w:szCs w:val="18"/>
                <w:lang w:eastAsia="ja-JP"/>
              </w:rPr>
            </w:pPr>
            <w:r w:rsidRPr="00B14E6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upplementary</w:t>
            </w:r>
            <w:r w:rsidR="00D412BA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Table S6:</w:t>
            </w:r>
            <w:r w:rsidRPr="00B14E6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Mean (± SD) pharmacokinetic parameters of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ilorasertib following i.v.</w:t>
            </w:r>
            <w:r w:rsidRPr="00B14E6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infusion, Arm III (day 15)</w:t>
            </w:r>
          </w:p>
        </w:tc>
      </w:tr>
      <w:tr w:rsidR="0024151C" w:rsidRPr="00B14E63" w14:paraId="19C4D838" w14:textId="77777777" w:rsidTr="00B14E63">
        <w:trPr>
          <w:trHeight w:val="269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F8CA47" w14:textId="004DB584" w:rsidR="0024151C" w:rsidRPr="00B14E63" w:rsidRDefault="0024151C" w:rsidP="00B14E63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Pharmacokinetic</w:t>
            </w:r>
            <w:r w:rsid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 </w:t>
            </w:r>
            <w:r w:rsidR="00F53DD6"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parameter </w:t>
            </w: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(</w:t>
            </w:r>
            <w:r w:rsidR="00F53DD6"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units</w:t>
            </w: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12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74F416" w14:textId="77777777" w:rsidR="0024151C" w:rsidRPr="00B14E63" w:rsidRDefault="0024151C" w:rsidP="00B14E63">
            <w:pPr>
              <w:keepNext/>
              <w:keepLines/>
              <w:tabs>
                <w:tab w:val="left" w:pos="36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24151C" w:rsidRPr="00B14E63" w14:paraId="7B40EBD9" w14:textId="77777777" w:rsidTr="00D7494A">
        <w:trPr>
          <w:trHeight w:val="395"/>
        </w:trPr>
        <w:tc>
          <w:tcPr>
            <w:tcW w:w="1877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2FA7A939" w14:textId="77777777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E13B11E" w14:textId="1ADF7D43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47EBBB1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CF34F70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D3B693B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All</w:t>
            </w:r>
          </w:p>
        </w:tc>
      </w:tr>
      <w:tr w:rsidR="0024151C" w:rsidRPr="00B14E63" w14:paraId="023B902E" w14:textId="77777777" w:rsidTr="00B14E63">
        <w:trPr>
          <w:trHeight w:val="255"/>
        </w:trPr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A4E7DC" w14:textId="77777777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5F987F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A151A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885E7" w14:textId="06E25780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  <w:r w:rsid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8F5A157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</w:tr>
      <w:tr w:rsidR="0024151C" w:rsidRPr="00B14E63" w14:paraId="4E14303B" w14:textId="77777777" w:rsidTr="00B14E63">
        <w:trPr>
          <w:trHeight w:val="255"/>
        </w:trPr>
        <w:tc>
          <w:tcPr>
            <w:tcW w:w="1877" w:type="pct"/>
            <w:tcBorders>
              <w:top w:val="single" w:sz="4" w:space="0" w:color="auto"/>
            </w:tcBorders>
            <w:noWrap/>
            <w:vAlign w:val="bottom"/>
          </w:tcPr>
          <w:p w14:paraId="4216D4B5" w14:textId="77777777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 xml:space="preserve">1/2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h)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bottom"/>
          </w:tcPr>
          <w:p w14:paraId="00EAECBE" w14:textId="7DDF9C32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4.0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.7</w:t>
            </w:r>
            <w:r w:rsid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bottom"/>
          </w:tcPr>
          <w:p w14:paraId="4F88D5FE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.6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bottom"/>
          </w:tcPr>
          <w:p w14:paraId="4F86481E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1.3 (13.1, 9.9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bottom"/>
          </w:tcPr>
          <w:p w14:paraId="6D8979D7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2.1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.4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24151C" w:rsidRPr="00B14E63" w14:paraId="06351135" w14:textId="77777777" w:rsidTr="00B14E63">
        <w:trPr>
          <w:trHeight w:val="255"/>
        </w:trPr>
        <w:tc>
          <w:tcPr>
            <w:tcW w:w="1877" w:type="pct"/>
            <w:noWrap/>
            <w:vAlign w:val="bottom"/>
          </w:tcPr>
          <w:p w14:paraId="778B1C79" w14:textId="77777777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T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h)</w:t>
            </w:r>
          </w:p>
        </w:tc>
        <w:tc>
          <w:tcPr>
            <w:tcW w:w="806" w:type="pct"/>
            <w:noWrap/>
            <w:vAlign w:val="bottom"/>
          </w:tcPr>
          <w:p w14:paraId="2ED05461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.9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0</w:t>
            </w:r>
          </w:p>
        </w:tc>
        <w:tc>
          <w:tcPr>
            <w:tcW w:w="587" w:type="pct"/>
            <w:vAlign w:val="bottom"/>
          </w:tcPr>
          <w:p w14:paraId="0941E1FC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9</w:t>
            </w:r>
          </w:p>
        </w:tc>
        <w:tc>
          <w:tcPr>
            <w:tcW w:w="950" w:type="pct"/>
            <w:vAlign w:val="bottom"/>
          </w:tcPr>
          <w:p w14:paraId="3F8744BB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2 (2.5, 1.9)</w:t>
            </w:r>
          </w:p>
        </w:tc>
        <w:tc>
          <w:tcPr>
            <w:tcW w:w="780" w:type="pct"/>
            <w:vAlign w:val="bottom"/>
          </w:tcPr>
          <w:p w14:paraId="43649F03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0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2</w:t>
            </w:r>
          </w:p>
        </w:tc>
      </w:tr>
      <w:tr w:rsidR="0024151C" w:rsidRPr="00B14E63" w14:paraId="7EF9B91C" w14:textId="77777777" w:rsidTr="00B14E63">
        <w:trPr>
          <w:trHeight w:val="255"/>
        </w:trPr>
        <w:tc>
          <w:tcPr>
            <w:tcW w:w="1877" w:type="pct"/>
            <w:noWrap/>
          </w:tcPr>
          <w:p w14:paraId="3CE1CCEF" w14:textId="77777777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C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g/mL)</w:t>
            </w:r>
          </w:p>
        </w:tc>
        <w:tc>
          <w:tcPr>
            <w:tcW w:w="806" w:type="pct"/>
            <w:noWrap/>
            <w:vAlign w:val="bottom"/>
          </w:tcPr>
          <w:p w14:paraId="3D7FCCE2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25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1</w:t>
            </w:r>
          </w:p>
        </w:tc>
        <w:tc>
          <w:tcPr>
            <w:tcW w:w="587" w:type="pct"/>
            <w:vAlign w:val="bottom"/>
          </w:tcPr>
          <w:p w14:paraId="6AE3CEB1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74</w:t>
            </w:r>
          </w:p>
        </w:tc>
        <w:tc>
          <w:tcPr>
            <w:tcW w:w="950" w:type="pct"/>
            <w:vAlign w:val="bottom"/>
          </w:tcPr>
          <w:p w14:paraId="407D5F47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37 (1.85, 0.88)</w:t>
            </w:r>
          </w:p>
        </w:tc>
        <w:tc>
          <w:tcPr>
            <w:tcW w:w="780" w:type="pct"/>
            <w:vAlign w:val="bottom"/>
          </w:tcPr>
          <w:p w14:paraId="24BCEDC1" w14:textId="0AD53714" w:rsidR="0024151C" w:rsidRPr="00B14E63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24151C" w:rsidRPr="00B14E63" w14:paraId="16D5D772" w14:textId="77777777" w:rsidTr="00B14E63">
        <w:trPr>
          <w:trHeight w:val="255"/>
        </w:trPr>
        <w:tc>
          <w:tcPr>
            <w:tcW w:w="1877" w:type="pct"/>
            <w:noWrap/>
          </w:tcPr>
          <w:p w14:paraId="4D3F699F" w14:textId="7F845F74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806" w:type="pct"/>
            <w:noWrap/>
            <w:vAlign w:val="bottom"/>
          </w:tcPr>
          <w:p w14:paraId="14C3DBBF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.75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57</w:t>
            </w:r>
          </w:p>
        </w:tc>
        <w:tc>
          <w:tcPr>
            <w:tcW w:w="587" w:type="pct"/>
            <w:vAlign w:val="bottom"/>
          </w:tcPr>
          <w:p w14:paraId="38D1DFD7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.04</w:t>
            </w:r>
          </w:p>
        </w:tc>
        <w:tc>
          <w:tcPr>
            <w:tcW w:w="950" w:type="pct"/>
            <w:vAlign w:val="bottom"/>
          </w:tcPr>
          <w:p w14:paraId="66851072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.30 (9.71, 4.88)</w:t>
            </w:r>
          </w:p>
        </w:tc>
        <w:tc>
          <w:tcPr>
            <w:tcW w:w="780" w:type="pct"/>
            <w:vAlign w:val="bottom"/>
          </w:tcPr>
          <w:p w14:paraId="19D4E159" w14:textId="30AEB589" w:rsidR="0024151C" w:rsidRPr="00B14E63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D</w:t>
            </w:r>
          </w:p>
        </w:tc>
      </w:tr>
      <w:tr w:rsidR="0024151C" w:rsidRPr="00B14E63" w14:paraId="11C544C1" w14:textId="77777777" w:rsidTr="00B14E63">
        <w:trPr>
          <w:trHeight w:val="255"/>
        </w:trPr>
        <w:tc>
          <w:tcPr>
            <w:tcW w:w="1877" w:type="pct"/>
            <w:noWrap/>
            <w:vAlign w:val="bottom"/>
          </w:tcPr>
          <w:p w14:paraId="24B6E82A" w14:textId="144EE39F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AUC</w:t>
            </w:r>
            <w:r w:rsidR="00071B0C"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g•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h/mL)</w:t>
            </w:r>
          </w:p>
        </w:tc>
        <w:tc>
          <w:tcPr>
            <w:tcW w:w="806" w:type="pct"/>
            <w:noWrap/>
            <w:vAlign w:val="bottom"/>
          </w:tcPr>
          <w:p w14:paraId="17F54C22" w14:textId="6D9FA9BA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.88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99</w:t>
            </w:r>
            <w:r w:rsid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87" w:type="pct"/>
            <w:vAlign w:val="bottom"/>
          </w:tcPr>
          <w:p w14:paraId="387662A8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.45</w:t>
            </w:r>
          </w:p>
        </w:tc>
        <w:tc>
          <w:tcPr>
            <w:tcW w:w="950" w:type="pct"/>
            <w:vAlign w:val="bottom"/>
          </w:tcPr>
          <w:p w14:paraId="30B3AA9D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.41 (11.4, 5.37)</w:t>
            </w:r>
          </w:p>
        </w:tc>
        <w:tc>
          <w:tcPr>
            <w:tcW w:w="780" w:type="pct"/>
            <w:vAlign w:val="bottom"/>
          </w:tcPr>
          <w:p w14:paraId="77A50BDE" w14:textId="3977163F" w:rsidR="0024151C" w:rsidRPr="00B14E63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D</w:t>
            </w:r>
          </w:p>
        </w:tc>
      </w:tr>
      <w:tr w:rsidR="0024151C" w:rsidRPr="00B14E63" w14:paraId="231F7730" w14:textId="77777777" w:rsidTr="00B14E63">
        <w:trPr>
          <w:trHeight w:val="255"/>
        </w:trPr>
        <w:tc>
          <w:tcPr>
            <w:tcW w:w="1877" w:type="pct"/>
            <w:noWrap/>
            <w:vAlign w:val="bottom"/>
          </w:tcPr>
          <w:p w14:paraId="57EB5264" w14:textId="3A9141A8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C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F53DD6"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dose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(ng/mL/mg)</w:t>
            </w:r>
          </w:p>
        </w:tc>
        <w:tc>
          <w:tcPr>
            <w:tcW w:w="806" w:type="pct"/>
            <w:noWrap/>
            <w:vAlign w:val="bottom"/>
          </w:tcPr>
          <w:p w14:paraId="79C49B98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0.8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3.3</w:t>
            </w:r>
          </w:p>
        </w:tc>
        <w:tc>
          <w:tcPr>
            <w:tcW w:w="587" w:type="pct"/>
            <w:vAlign w:val="bottom"/>
          </w:tcPr>
          <w:p w14:paraId="06920B30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6</w:t>
            </w:r>
          </w:p>
        </w:tc>
        <w:tc>
          <w:tcPr>
            <w:tcW w:w="950" w:type="pct"/>
            <w:vAlign w:val="bottom"/>
          </w:tcPr>
          <w:p w14:paraId="2BC3D262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2.7 (57.8, 27.6)</w:t>
            </w:r>
          </w:p>
        </w:tc>
        <w:tc>
          <w:tcPr>
            <w:tcW w:w="780" w:type="pct"/>
            <w:vAlign w:val="bottom"/>
          </w:tcPr>
          <w:p w14:paraId="126AB7F2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6.4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4.7</w:t>
            </w:r>
          </w:p>
        </w:tc>
      </w:tr>
      <w:tr w:rsidR="0024151C" w:rsidRPr="00B14E63" w14:paraId="09FA7E0D" w14:textId="77777777" w:rsidTr="00B14E63">
        <w:trPr>
          <w:trHeight w:val="255"/>
        </w:trPr>
        <w:tc>
          <w:tcPr>
            <w:tcW w:w="1877" w:type="pct"/>
            <w:noWrap/>
            <w:vAlign w:val="bottom"/>
          </w:tcPr>
          <w:p w14:paraId="092C2FBA" w14:textId="6800142D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F53DD6"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ose</w:t>
            </w:r>
            <w:r w:rsidR="00F53DD6"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806" w:type="pct"/>
            <w:noWrap/>
            <w:vAlign w:val="bottom"/>
          </w:tcPr>
          <w:p w14:paraId="7F2FAA63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19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71.5</w:t>
            </w:r>
          </w:p>
        </w:tc>
        <w:tc>
          <w:tcPr>
            <w:tcW w:w="587" w:type="pct"/>
            <w:vAlign w:val="bottom"/>
          </w:tcPr>
          <w:p w14:paraId="62A8A487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90</w:t>
            </w:r>
          </w:p>
        </w:tc>
        <w:tc>
          <w:tcPr>
            <w:tcW w:w="950" w:type="pct"/>
            <w:vAlign w:val="bottom"/>
          </w:tcPr>
          <w:p w14:paraId="7ABCC5F3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28 (304, 153)</w:t>
            </w:r>
          </w:p>
        </w:tc>
        <w:tc>
          <w:tcPr>
            <w:tcW w:w="780" w:type="pct"/>
            <w:vAlign w:val="bottom"/>
          </w:tcPr>
          <w:p w14:paraId="37030599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17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68.0</w:t>
            </w:r>
          </w:p>
        </w:tc>
      </w:tr>
      <w:tr w:rsidR="0024151C" w:rsidRPr="00B14E63" w14:paraId="44BA544B" w14:textId="77777777" w:rsidTr="00B14E63">
        <w:trPr>
          <w:trHeight w:val="255"/>
        </w:trPr>
        <w:tc>
          <w:tcPr>
            <w:tcW w:w="1877" w:type="pct"/>
            <w:noWrap/>
            <w:vAlign w:val="bottom"/>
          </w:tcPr>
          <w:p w14:paraId="69C2666D" w14:textId="753F749D" w:rsidR="0024151C" w:rsidRPr="00B14E63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B14E63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F53DD6"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ose</w:t>
            </w:r>
            <w:r w:rsidR="00F53DD6"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806" w:type="pct"/>
            <w:noWrap/>
            <w:vAlign w:val="bottom"/>
          </w:tcPr>
          <w:p w14:paraId="61E05C28" w14:textId="5BCF1FE4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60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49</w:t>
            </w:r>
            <w:r w:rsid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587" w:type="pct"/>
            <w:vAlign w:val="bottom"/>
          </w:tcPr>
          <w:p w14:paraId="773C4E55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15</w:t>
            </w:r>
          </w:p>
        </w:tc>
        <w:tc>
          <w:tcPr>
            <w:tcW w:w="950" w:type="pct"/>
            <w:vAlign w:val="bottom"/>
          </w:tcPr>
          <w:p w14:paraId="5F9610FB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63 (358, 168)</w:t>
            </w:r>
          </w:p>
        </w:tc>
        <w:tc>
          <w:tcPr>
            <w:tcW w:w="780" w:type="pct"/>
            <w:vAlign w:val="bottom"/>
          </w:tcPr>
          <w:p w14:paraId="1B166200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03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80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24151C" w:rsidRPr="00B14E63" w14:paraId="79BFC6F4" w14:textId="77777777" w:rsidTr="00B14E63">
        <w:trPr>
          <w:trHeight w:val="80"/>
        </w:trPr>
        <w:tc>
          <w:tcPr>
            <w:tcW w:w="1877" w:type="pct"/>
            <w:noWrap/>
          </w:tcPr>
          <w:p w14:paraId="3B40A739" w14:textId="0A78C83B" w:rsidR="0024151C" w:rsidRPr="00B14E63" w:rsidRDefault="0024151C" w:rsidP="00B6747F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L (L/h)</w:t>
            </w:r>
          </w:p>
        </w:tc>
        <w:tc>
          <w:tcPr>
            <w:tcW w:w="806" w:type="pct"/>
            <w:noWrap/>
            <w:vAlign w:val="bottom"/>
          </w:tcPr>
          <w:p w14:paraId="3A5C17B7" w14:textId="00A7CB51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61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82</w:t>
            </w:r>
            <w:r w:rsid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587" w:type="pct"/>
            <w:vAlign w:val="bottom"/>
          </w:tcPr>
          <w:p w14:paraId="7A06916E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.64</w:t>
            </w:r>
          </w:p>
        </w:tc>
        <w:tc>
          <w:tcPr>
            <w:tcW w:w="950" w:type="pct"/>
            <w:vAlign w:val="bottom"/>
          </w:tcPr>
          <w:p w14:paraId="690633E0" w14:textId="77777777" w:rsidR="0024151C" w:rsidRPr="00B14E63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.38 (2.80, 5.96)</w:t>
            </w:r>
          </w:p>
        </w:tc>
        <w:tc>
          <w:tcPr>
            <w:tcW w:w="780" w:type="pct"/>
            <w:vAlign w:val="bottom"/>
          </w:tcPr>
          <w:p w14:paraId="2E010F96" w14:textId="77777777" w:rsidR="0024151C" w:rsidRPr="00B14E63" w:rsidRDefault="0024151C" w:rsidP="000137DC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.04 </w:t>
            </w:r>
            <w:r w:rsidRPr="00B14E63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B14E63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60</w:t>
            </w:r>
            <w:r w:rsidRPr="00B14E63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B14E63" w:rsidRPr="00B14E63" w14:paraId="49940E1A" w14:textId="77777777" w:rsidTr="00B14E63">
        <w:trPr>
          <w:trHeight w:val="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5AF0797A" w14:textId="03CC1E9F" w:rsidR="00B14E63" w:rsidRPr="00C15C74" w:rsidRDefault="00B14E63" w:rsidP="00B14E63">
            <w:pPr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Abbreviations: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area under the plasma concentration-time curve from time 0 to infinity;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 area under the plasma concentration-time curve from time zero to time of last measurable concentration; </w:t>
            </w:r>
            <w:r w:rsidR="004917C8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CL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clearance;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, maximum observed plasma concentration; </w:t>
            </w:r>
            <w:r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i.v., intravenous;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ND, not determined; SD, standard deviation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1/2,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terminal phase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elimination half-life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time to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.</w:t>
            </w:r>
          </w:p>
          <w:p w14:paraId="33B87DC4" w14:textId="77777777" w:rsidR="00B14E63" w:rsidRDefault="00B14E63" w:rsidP="00B14E63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14E63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B14E63">
              <w:rPr>
                <w:rFonts w:ascii="Arial" w:hAnsi="Arial" w:cs="Arial"/>
                <w:sz w:val="14"/>
                <w:szCs w:val="14"/>
              </w:rPr>
              <w:t>Harmonic mean and pseudo SD.</w:t>
            </w:r>
          </w:p>
          <w:p w14:paraId="5B6477B0" w14:textId="3CE5E1A6" w:rsidR="00B14E63" w:rsidRPr="00B14E63" w:rsidRDefault="00B14E63" w:rsidP="00B14E63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B14E63">
              <w:rPr>
                <w:rFonts w:ascii="Arial" w:hAnsi="Arial" w:cs="Arial"/>
                <w:sz w:val="14"/>
                <w:szCs w:val="14"/>
              </w:rPr>
              <w:t xml:space="preserve">N = 3. </w:t>
            </w:r>
          </w:p>
          <w:p w14:paraId="3850937F" w14:textId="150F1CC7" w:rsidR="00B14E63" w:rsidRPr="00B14E63" w:rsidRDefault="00B14E63" w:rsidP="00B14E63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B14E63">
              <w:rPr>
                <w:rFonts w:ascii="Arial" w:hAnsi="Arial" w:cs="Arial"/>
                <w:sz w:val="14"/>
                <w:szCs w:val="14"/>
              </w:rPr>
              <w:t xml:space="preserve">Parameters reported as mean (individual parameters). </w:t>
            </w:r>
          </w:p>
          <w:p w14:paraId="2522F815" w14:textId="692EDF01" w:rsidR="00B14E63" w:rsidRPr="00B14E63" w:rsidRDefault="00B14E63" w:rsidP="00B14E63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B14E63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B14E63">
              <w:rPr>
                <w:rFonts w:ascii="Arial" w:hAnsi="Arial" w:cs="Arial"/>
                <w:sz w:val="14"/>
                <w:szCs w:val="14"/>
              </w:rPr>
              <w:t>N = 6.</w:t>
            </w:r>
          </w:p>
        </w:tc>
      </w:tr>
    </w:tbl>
    <w:p w14:paraId="24D2B2F7" w14:textId="77777777" w:rsidR="003613F7" w:rsidRPr="00B14E63" w:rsidRDefault="003613F7" w:rsidP="0024151C">
      <w:pPr>
        <w:pStyle w:val="NoSpacing"/>
        <w:spacing w:line="480" w:lineRule="auto"/>
        <w:jc w:val="both"/>
        <w:rPr>
          <w:rFonts w:ascii="Arial" w:hAnsi="Arial" w:cs="Arial"/>
          <w:sz w:val="18"/>
          <w:szCs w:val="18"/>
        </w:rPr>
      </w:pPr>
    </w:p>
    <w:bookmarkEnd w:id="0"/>
    <w:p w14:paraId="413AD71E" w14:textId="77777777" w:rsidR="00B53997" w:rsidRPr="00B14E63" w:rsidRDefault="00B53997">
      <w:pPr>
        <w:rPr>
          <w:rFonts w:ascii="Arial" w:hAnsi="Arial" w:cs="Arial"/>
          <w:sz w:val="18"/>
          <w:szCs w:val="18"/>
        </w:rPr>
      </w:pPr>
    </w:p>
    <w:sectPr w:rsidR="00B53997" w:rsidRPr="00B14E63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0EA4A3" w14:textId="77777777" w:rsidR="00647872" w:rsidRDefault="00647872">
      <w:pPr>
        <w:spacing w:after="0" w:line="240" w:lineRule="auto"/>
      </w:pPr>
      <w:r>
        <w:separator/>
      </w:r>
    </w:p>
  </w:endnote>
  <w:endnote w:type="continuationSeparator" w:id="0">
    <w:p w14:paraId="0932EDC0" w14:textId="77777777" w:rsidR="00647872" w:rsidRDefault="00647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2935B525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7E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FFCA1" w14:textId="77777777" w:rsidR="00647872" w:rsidRDefault="00647872">
      <w:pPr>
        <w:spacing w:after="0" w:line="240" w:lineRule="auto"/>
      </w:pPr>
      <w:r>
        <w:separator/>
      </w:r>
    </w:p>
  </w:footnote>
  <w:footnote w:type="continuationSeparator" w:id="0">
    <w:p w14:paraId="211D8217" w14:textId="77777777" w:rsidR="00647872" w:rsidRDefault="00647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228BE"/>
    <w:rsid w:val="00032E02"/>
    <w:rsid w:val="00043E36"/>
    <w:rsid w:val="00046CAF"/>
    <w:rsid w:val="000471B0"/>
    <w:rsid w:val="00047719"/>
    <w:rsid w:val="000538A6"/>
    <w:rsid w:val="00071B0C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65E9E"/>
    <w:rsid w:val="001765E3"/>
    <w:rsid w:val="001A1F27"/>
    <w:rsid w:val="001A339F"/>
    <w:rsid w:val="001A6105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4151C"/>
    <w:rsid w:val="00241F3C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D4487"/>
    <w:rsid w:val="00305220"/>
    <w:rsid w:val="00310C6D"/>
    <w:rsid w:val="003266E6"/>
    <w:rsid w:val="003377E3"/>
    <w:rsid w:val="00346402"/>
    <w:rsid w:val="003613F7"/>
    <w:rsid w:val="00361B85"/>
    <w:rsid w:val="00371FD9"/>
    <w:rsid w:val="00383B5F"/>
    <w:rsid w:val="003930CE"/>
    <w:rsid w:val="003959BE"/>
    <w:rsid w:val="003A1ACE"/>
    <w:rsid w:val="003C08F9"/>
    <w:rsid w:val="003C2B5F"/>
    <w:rsid w:val="003C3F7C"/>
    <w:rsid w:val="00442A04"/>
    <w:rsid w:val="00456578"/>
    <w:rsid w:val="004567D3"/>
    <w:rsid w:val="00480820"/>
    <w:rsid w:val="00490E18"/>
    <w:rsid w:val="004917C8"/>
    <w:rsid w:val="0049505C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470A0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1145D"/>
    <w:rsid w:val="00612E09"/>
    <w:rsid w:val="00615E2F"/>
    <w:rsid w:val="006320A8"/>
    <w:rsid w:val="006453BC"/>
    <w:rsid w:val="00647872"/>
    <w:rsid w:val="00650AEE"/>
    <w:rsid w:val="00654D75"/>
    <w:rsid w:val="00657345"/>
    <w:rsid w:val="00683CFB"/>
    <w:rsid w:val="00687E04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71671B"/>
    <w:rsid w:val="0071772D"/>
    <w:rsid w:val="00723D5F"/>
    <w:rsid w:val="00730F7D"/>
    <w:rsid w:val="00736DF0"/>
    <w:rsid w:val="00740AF3"/>
    <w:rsid w:val="00741FB5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8121DE"/>
    <w:rsid w:val="008224A5"/>
    <w:rsid w:val="00831F87"/>
    <w:rsid w:val="00832D74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5C40"/>
    <w:rsid w:val="008D1974"/>
    <w:rsid w:val="008E12D0"/>
    <w:rsid w:val="008F387B"/>
    <w:rsid w:val="0091253F"/>
    <w:rsid w:val="00915146"/>
    <w:rsid w:val="00923781"/>
    <w:rsid w:val="00926BD2"/>
    <w:rsid w:val="009478E7"/>
    <w:rsid w:val="00947974"/>
    <w:rsid w:val="0095005B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5740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A5016"/>
    <w:rsid w:val="00AB3763"/>
    <w:rsid w:val="00AB5A75"/>
    <w:rsid w:val="00AC2E25"/>
    <w:rsid w:val="00AD3C75"/>
    <w:rsid w:val="00AE47F1"/>
    <w:rsid w:val="00AF1DFF"/>
    <w:rsid w:val="00AF3461"/>
    <w:rsid w:val="00AF5A5D"/>
    <w:rsid w:val="00AF5CF3"/>
    <w:rsid w:val="00B14E63"/>
    <w:rsid w:val="00B21A9E"/>
    <w:rsid w:val="00B24A54"/>
    <w:rsid w:val="00B335EC"/>
    <w:rsid w:val="00B430D6"/>
    <w:rsid w:val="00B45A62"/>
    <w:rsid w:val="00B52DEA"/>
    <w:rsid w:val="00B53997"/>
    <w:rsid w:val="00B53BCE"/>
    <w:rsid w:val="00B548A0"/>
    <w:rsid w:val="00B649E6"/>
    <w:rsid w:val="00B65CC8"/>
    <w:rsid w:val="00B6747F"/>
    <w:rsid w:val="00B8758D"/>
    <w:rsid w:val="00B9155A"/>
    <w:rsid w:val="00BA1B04"/>
    <w:rsid w:val="00BC1001"/>
    <w:rsid w:val="00BE1DD9"/>
    <w:rsid w:val="00BF2B64"/>
    <w:rsid w:val="00C076C6"/>
    <w:rsid w:val="00C15505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027EC"/>
    <w:rsid w:val="00D11466"/>
    <w:rsid w:val="00D15EB4"/>
    <w:rsid w:val="00D412BA"/>
    <w:rsid w:val="00D42EC9"/>
    <w:rsid w:val="00D42F3D"/>
    <w:rsid w:val="00D455F7"/>
    <w:rsid w:val="00D45E96"/>
    <w:rsid w:val="00D64175"/>
    <w:rsid w:val="00D652A6"/>
    <w:rsid w:val="00D65B0B"/>
    <w:rsid w:val="00D71FCC"/>
    <w:rsid w:val="00D7494A"/>
    <w:rsid w:val="00D77E18"/>
    <w:rsid w:val="00D92B3C"/>
    <w:rsid w:val="00DA6CA0"/>
    <w:rsid w:val="00DB3A57"/>
    <w:rsid w:val="00DB465A"/>
    <w:rsid w:val="00DB5851"/>
    <w:rsid w:val="00DE28DC"/>
    <w:rsid w:val="00DF49BF"/>
    <w:rsid w:val="00E041C7"/>
    <w:rsid w:val="00E1105F"/>
    <w:rsid w:val="00E37AA3"/>
    <w:rsid w:val="00E37C73"/>
    <w:rsid w:val="00E51E27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77B0"/>
    <w:rsid w:val="00EE7861"/>
    <w:rsid w:val="00EF11E9"/>
    <w:rsid w:val="00F1604E"/>
    <w:rsid w:val="00F25509"/>
    <w:rsid w:val="00F27F27"/>
    <w:rsid w:val="00F31649"/>
    <w:rsid w:val="00F418F7"/>
    <w:rsid w:val="00F53DD6"/>
    <w:rsid w:val="00F61C28"/>
    <w:rsid w:val="00F651DF"/>
    <w:rsid w:val="00F72255"/>
    <w:rsid w:val="00F7561F"/>
    <w:rsid w:val="00F8616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07886-E733-4BE7-B022-20251DE7E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ndes, PhD CMPP</dc:creator>
  <cp:lastModifiedBy>Sandra Mendes, PhD CMPP</cp:lastModifiedBy>
  <cp:revision>2</cp:revision>
  <cp:lastPrinted>2017-06-01T19:54:00Z</cp:lastPrinted>
  <dcterms:created xsi:type="dcterms:W3CDTF">2017-09-13T11:11:00Z</dcterms:created>
  <dcterms:modified xsi:type="dcterms:W3CDTF">2017-09-13T11:11:00Z</dcterms:modified>
</cp:coreProperties>
</file>